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B2981" w14:textId="05229811" w:rsidR="0011374E" w:rsidRDefault="00732306" w:rsidP="004F76C9">
      <w:pPr>
        <w:pBdr>
          <w:top w:val="single" w:sz="4" w:space="1" w:color="auto"/>
          <w:bottom w:val="single" w:sz="4" w:space="1" w:color="auto"/>
        </w:pBdr>
      </w:pPr>
      <w:r>
        <w:t>Appendix S3</w:t>
      </w:r>
      <w:bookmarkStart w:id="0" w:name="_GoBack"/>
      <w:bookmarkEnd w:id="0"/>
      <w:r w:rsidR="0011374E">
        <w:t>. Results for mixed model ANOVAs te</w:t>
      </w:r>
      <w:r w:rsidR="004E6EB3">
        <w:t>sting the effects of drought,</w:t>
      </w:r>
      <w:r w:rsidR="0011374E">
        <w:t xml:space="preserve"> invasion</w:t>
      </w:r>
      <w:r w:rsidR="004E6EB3">
        <w:t>, date and their interactions on</w:t>
      </w:r>
      <w:r w:rsidR="0011374E">
        <w:t xml:space="preserve"> several environmental variables in the common garden experiment.</w:t>
      </w:r>
    </w:p>
    <w:tbl>
      <w:tblPr>
        <w:tblStyle w:val="TableGrid"/>
        <w:tblpPr w:leftFromText="180" w:rightFromText="180" w:horzAnchor="page" w:tblpX="1450" w:tblpY="804"/>
        <w:tblW w:w="9310" w:type="dxa"/>
        <w:tblLook w:val="04A0" w:firstRow="1" w:lastRow="0" w:firstColumn="1" w:lastColumn="0" w:noHBand="0" w:noVBand="1"/>
      </w:tblPr>
      <w:tblGrid>
        <w:gridCol w:w="3656"/>
        <w:gridCol w:w="2195"/>
        <w:gridCol w:w="1801"/>
        <w:gridCol w:w="1658"/>
      </w:tblGrid>
      <w:tr w:rsidR="007E31E3" w14:paraId="36A671EB" w14:textId="77777777" w:rsidTr="0034558C">
        <w:trPr>
          <w:trHeight w:val="531"/>
        </w:trPr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3FE20" w14:textId="77777777" w:rsidR="0011374E" w:rsidRDefault="0011374E" w:rsidP="007E31E3"/>
          <w:p w14:paraId="65C8E2C5" w14:textId="77777777" w:rsidR="0011374E" w:rsidRDefault="0011374E" w:rsidP="007E31E3"/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D4CFE" w14:textId="77777777" w:rsidR="0085167A" w:rsidRPr="0011374E" w:rsidRDefault="0085167A" w:rsidP="007E31E3">
            <w:pPr>
              <w:rPr>
                <w:u w:val="single"/>
              </w:rPr>
            </w:pPr>
            <w:r w:rsidRPr="0011374E">
              <w:rPr>
                <w:u w:val="single"/>
              </w:rPr>
              <w:t>Model Effec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7D50C" w14:textId="77777777" w:rsidR="0085167A" w:rsidRPr="0011374E" w:rsidRDefault="0085167A" w:rsidP="007E31E3">
            <w:pPr>
              <w:rPr>
                <w:u w:val="single"/>
              </w:rPr>
            </w:pPr>
            <w:r w:rsidRPr="00BB5EBE">
              <w:rPr>
                <w:i/>
                <w:u w:val="single"/>
              </w:rPr>
              <w:t>F</w:t>
            </w:r>
            <w:r w:rsidRPr="0011374E">
              <w:rPr>
                <w:u w:val="single"/>
              </w:rPr>
              <w:t>-value</w:t>
            </w:r>
            <w:r w:rsidRPr="0011374E">
              <w:rPr>
                <w:u w:val="single"/>
                <w:vertAlign w:val="subscript"/>
              </w:rPr>
              <w:t>(ndf, ddf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145FA" w14:textId="749C28CA" w:rsidR="004F76C9" w:rsidRPr="0011374E" w:rsidRDefault="0085167A" w:rsidP="007E31E3">
            <w:pPr>
              <w:rPr>
                <w:u w:val="single"/>
              </w:rPr>
            </w:pPr>
            <w:r w:rsidRPr="00BB5EBE">
              <w:rPr>
                <w:i/>
                <w:u w:val="single"/>
              </w:rPr>
              <w:t>P</w:t>
            </w:r>
            <w:r w:rsidRPr="0011374E">
              <w:rPr>
                <w:u w:val="single"/>
              </w:rPr>
              <w:t>-value</w:t>
            </w:r>
          </w:p>
        </w:tc>
      </w:tr>
      <w:tr w:rsidR="004B2E7F" w14:paraId="1EAE8F3C" w14:textId="77777777" w:rsidTr="0034558C">
        <w:trPr>
          <w:trHeight w:val="1223"/>
        </w:trPr>
        <w:tc>
          <w:tcPr>
            <w:tcW w:w="3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D09C6" w14:textId="77777777" w:rsidR="00A76395" w:rsidRDefault="00A76395" w:rsidP="007E31E3">
            <w:pPr>
              <w:rPr>
                <w:u w:val="single"/>
              </w:rPr>
            </w:pPr>
          </w:p>
          <w:p w14:paraId="2A6D2601" w14:textId="01857E39" w:rsidR="0085167A" w:rsidRPr="00A64486" w:rsidRDefault="0085167A" w:rsidP="007E31E3">
            <w:pPr>
              <w:rPr>
                <w:u w:val="single"/>
              </w:rPr>
            </w:pPr>
            <w:r w:rsidRPr="00A64486">
              <w:rPr>
                <w:u w:val="single"/>
              </w:rPr>
              <w:t>Soil Moisture</w:t>
            </w:r>
            <w:r w:rsidR="00A64486" w:rsidRPr="00A64486">
              <w:rPr>
                <w:u w:val="single"/>
              </w:rPr>
              <w:t xml:space="preserve"> (Vol. Water Content)</w:t>
            </w:r>
          </w:p>
          <w:p w14:paraId="3857C1D7" w14:textId="25A723CC" w:rsidR="0085167A" w:rsidRPr="00D1032F" w:rsidRDefault="0085167A" w:rsidP="007E31E3">
            <w:pPr>
              <w:rPr>
                <w:u w:val="single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974E8" w14:textId="77777777" w:rsidR="00A76395" w:rsidRDefault="00A76395" w:rsidP="007E31E3"/>
          <w:p w14:paraId="19B427E7" w14:textId="77777777" w:rsidR="0085167A" w:rsidRDefault="0085167A" w:rsidP="007E31E3">
            <w:r>
              <w:t>Drought</w:t>
            </w:r>
          </w:p>
          <w:p w14:paraId="2F6B97BE" w14:textId="77777777" w:rsidR="0085167A" w:rsidRDefault="0085167A" w:rsidP="007E31E3">
            <w:r>
              <w:t>Invasion</w:t>
            </w:r>
          </w:p>
          <w:p w14:paraId="4DA93129" w14:textId="3C4DCD75" w:rsidR="0085167A" w:rsidRDefault="00687576" w:rsidP="007E31E3">
            <w:r>
              <w:t>Drought x i</w:t>
            </w:r>
            <w:r w:rsidR="0085167A">
              <w:t>nvasion</w:t>
            </w:r>
          </w:p>
          <w:p w14:paraId="67C672F7" w14:textId="77777777" w:rsidR="0085167A" w:rsidRDefault="0085167A" w:rsidP="007E31E3">
            <w:r>
              <w:t>Date</w:t>
            </w:r>
          </w:p>
          <w:p w14:paraId="43356132" w14:textId="77777777" w:rsidR="00687576" w:rsidRDefault="00687576" w:rsidP="007E31E3">
            <w:r>
              <w:t>Drought x date</w:t>
            </w:r>
          </w:p>
          <w:p w14:paraId="6ECFC344" w14:textId="027FFF1E" w:rsidR="00687576" w:rsidRDefault="00687576" w:rsidP="007E31E3">
            <w:r>
              <w:t>Invasion x dat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C0BD5" w14:textId="77777777" w:rsidR="00A76395" w:rsidRDefault="00A76395" w:rsidP="007E31E3"/>
          <w:p w14:paraId="7500F6A6" w14:textId="77777777" w:rsidR="0085167A" w:rsidRDefault="00FD28CE" w:rsidP="007E31E3">
            <w:r>
              <w:t>145</w:t>
            </w:r>
            <w:r w:rsidRPr="00FD28CE">
              <w:rPr>
                <w:vertAlign w:val="subscript"/>
              </w:rPr>
              <w:t>(1,701)</w:t>
            </w:r>
          </w:p>
          <w:p w14:paraId="5F471CBB" w14:textId="77777777" w:rsidR="00FD28CE" w:rsidRDefault="00FD28CE" w:rsidP="007E31E3">
            <w:r>
              <w:t>7.3</w:t>
            </w:r>
            <w:r w:rsidRPr="00FD28CE">
              <w:rPr>
                <w:vertAlign w:val="subscript"/>
              </w:rPr>
              <w:t>(1,701)</w:t>
            </w:r>
          </w:p>
          <w:p w14:paraId="449D0BC2" w14:textId="77777777" w:rsidR="00FD28CE" w:rsidRDefault="00FD28CE" w:rsidP="007E31E3">
            <w:r>
              <w:t>3.5</w:t>
            </w:r>
            <w:r w:rsidRPr="00FD28CE">
              <w:rPr>
                <w:vertAlign w:val="subscript"/>
              </w:rPr>
              <w:t>(1,701)</w:t>
            </w:r>
          </w:p>
          <w:p w14:paraId="25C39994" w14:textId="14BF10FD" w:rsidR="004B11ED" w:rsidRDefault="003105D7" w:rsidP="007E31E3">
            <w:r>
              <w:t>104</w:t>
            </w:r>
            <w:r w:rsidRPr="003105D7">
              <w:rPr>
                <w:vertAlign w:val="subscript"/>
              </w:rPr>
              <w:t>(18,701)</w:t>
            </w:r>
          </w:p>
          <w:p w14:paraId="5B6AA647" w14:textId="77777777" w:rsidR="00FD28CE" w:rsidRDefault="00FD28CE" w:rsidP="007E31E3">
            <w:pPr>
              <w:rPr>
                <w:vertAlign w:val="subscript"/>
              </w:rPr>
            </w:pPr>
            <w:r>
              <w:t>7.7</w:t>
            </w:r>
            <w:r w:rsidRPr="00FD28CE">
              <w:rPr>
                <w:vertAlign w:val="subscript"/>
              </w:rPr>
              <w:t>(18,701)</w:t>
            </w:r>
          </w:p>
          <w:p w14:paraId="3382EB95" w14:textId="77CDDBAE" w:rsidR="004B11ED" w:rsidRDefault="003105D7" w:rsidP="007E31E3">
            <w:r>
              <w:t>2.2</w:t>
            </w:r>
            <w:r w:rsidRPr="003105D7">
              <w:rPr>
                <w:vertAlign w:val="subscript"/>
              </w:rPr>
              <w:t>(18,701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ED0F4" w14:textId="77777777" w:rsidR="00A76395" w:rsidRDefault="00A76395" w:rsidP="007E31E3"/>
          <w:p w14:paraId="321D8E99" w14:textId="77777777" w:rsidR="0085167A" w:rsidRDefault="00FD28CE" w:rsidP="007E31E3">
            <w:r>
              <w:t>&lt; 0.0001</w:t>
            </w:r>
          </w:p>
          <w:p w14:paraId="3DCC4F06" w14:textId="77777777" w:rsidR="00FD28CE" w:rsidRDefault="00FD28CE" w:rsidP="007E31E3">
            <w:r>
              <w:t>0.007</w:t>
            </w:r>
          </w:p>
          <w:p w14:paraId="37BFB47D" w14:textId="77777777" w:rsidR="00FD28CE" w:rsidRDefault="00FD28CE" w:rsidP="007E31E3">
            <w:r>
              <w:t>0.06</w:t>
            </w:r>
          </w:p>
          <w:p w14:paraId="5BE781C7" w14:textId="00FB81FF" w:rsidR="004B11ED" w:rsidRDefault="003105D7" w:rsidP="007E31E3">
            <w:r>
              <w:t>&lt; 0.0001</w:t>
            </w:r>
          </w:p>
          <w:p w14:paraId="2F71941A" w14:textId="77777777" w:rsidR="00FD28CE" w:rsidRDefault="00FD28CE" w:rsidP="007E31E3">
            <w:r>
              <w:t>&lt; 0.0001</w:t>
            </w:r>
          </w:p>
          <w:p w14:paraId="409491EA" w14:textId="334B86E2" w:rsidR="003105D7" w:rsidRDefault="003105D7" w:rsidP="007E31E3">
            <w:r>
              <w:t>0.002</w:t>
            </w:r>
          </w:p>
        </w:tc>
      </w:tr>
      <w:tr w:rsidR="004B2E7F" w14:paraId="71DD76F5" w14:textId="77777777" w:rsidTr="0034558C">
        <w:trPr>
          <w:trHeight w:val="1169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14:paraId="63DCC24D" w14:textId="77777777" w:rsidR="00A76395" w:rsidRDefault="00A76395" w:rsidP="007E31E3">
            <w:pPr>
              <w:rPr>
                <w:u w:val="single"/>
              </w:rPr>
            </w:pPr>
          </w:p>
          <w:p w14:paraId="29B9A061" w14:textId="71DE917B" w:rsidR="0085167A" w:rsidRPr="001D5147" w:rsidRDefault="0085167A" w:rsidP="007E31E3">
            <w:pPr>
              <w:rPr>
                <w:u w:val="single"/>
              </w:rPr>
            </w:pPr>
            <w:r w:rsidRPr="001D5147">
              <w:rPr>
                <w:u w:val="single"/>
              </w:rPr>
              <w:t>Photosynthe</w:t>
            </w:r>
            <w:r w:rsidR="00D1032F" w:rsidRPr="001D5147">
              <w:rPr>
                <w:u w:val="single"/>
              </w:rPr>
              <w:t>tically active radiation</w:t>
            </w:r>
          </w:p>
          <w:p w14:paraId="211AC06C" w14:textId="77777777" w:rsidR="008A0C61" w:rsidRDefault="008A0C61" w:rsidP="007E31E3"/>
          <w:p w14:paraId="37C35D1F" w14:textId="5B2E7A68" w:rsidR="00D1032F" w:rsidRPr="008A0C61" w:rsidRDefault="00D1032F" w:rsidP="007E31E3">
            <w:r w:rsidRPr="008A0C61">
              <w:t>Upper canopy (0.5 m)</w:t>
            </w:r>
          </w:p>
          <w:p w14:paraId="01328C55" w14:textId="77777777" w:rsidR="0085167A" w:rsidRDefault="0085167A" w:rsidP="007E31E3"/>
          <w:p w14:paraId="0B3E5C2B" w14:textId="77777777" w:rsidR="00D1032F" w:rsidRDefault="00D1032F" w:rsidP="007E31E3"/>
          <w:p w14:paraId="72629571" w14:textId="77777777" w:rsidR="00D1032F" w:rsidRDefault="00D1032F" w:rsidP="007E31E3"/>
          <w:p w14:paraId="51BC455B" w14:textId="77777777" w:rsidR="00D1032F" w:rsidRDefault="00D1032F" w:rsidP="007E31E3">
            <w:r>
              <w:t xml:space="preserve">         </w:t>
            </w:r>
          </w:p>
          <w:p w14:paraId="258E42DD" w14:textId="77777777" w:rsidR="006D5C94" w:rsidRDefault="00D1032F" w:rsidP="007E31E3">
            <w:r>
              <w:t xml:space="preserve">         </w:t>
            </w:r>
            <w:r w:rsidR="001D5147">
              <w:t xml:space="preserve"> </w:t>
            </w:r>
            <w:r>
              <w:t xml:space="preserve"> </w:t>
            </w:r>
          </w:p>
          <w:p w14:paraId="0B856F64" w14:textId="77777777" w:rsidR="006D5C94" w:rsidRDefault="006D5C94" w:rsidP="007E31E3"/>
          <w:p w14:paraId="514A69D3" w14:textId="2E6DD22C" w:rsidR="00D1032F" w:rsidRPr="008A0C61" w:rsidRDefault="0056232F" w:rsidP="007E31E3">
            <w:r w:rsidRPr="008A0C61">
              <w:t xml:space="preserve"> </w:t>
            </w:r>
            <w:r w:rsidR="00D1032F" w:rsidRPr="008A0C61">
              <w:t>Ground level (0 m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70FF575B" w14:textId="77777777" w:rsidR="00D1032F" w:rsidRDefault="00D1032F" w:rsidP="007E31E3"/>
          <w:p w14:paraId="55CA9FAA" w14:textId="77777777" w:rsidR="00D1032F" w:rsidRDefault="00D1032F" w:rsidP="007E31E3"/>
          <w:p w14:paraId="51531408" w14:textId="77777777" w:rsidR="00A76395" w:rsidRDefault="00A76395" w:rsidP="007E31E3"/>
          <w:p w14:paraId="2ECAB386" w14:textId="77777777" w:rsidR="0085167A" w:rsidRDefault="0085167A" w:rsidP="007E31E3">
            <w:r>
              <w:t>Drought</w:t>
            </w:r>
          </w:p>
          <w:p w14:paraId="3155D66D" w14:textId="77777777" w:rsidR="0085167A" w:rsidRDefault="0085167A" w:rsidP="007E31E3">
            <w:r>
              <w:t>Invasion</w:t>
            </w:r>
          </w:p>
          <w:p w14:paraId="450FD6A9" w14:textId="7D5E9E78" w:rsidR="0085167A" w:rsidRDefault="00687576" w:rsidP="007E31E3">
            <w:r>
              <w:t>Drought x i</w:t>
            </w:r>
            <w:r w:rsidR="0085167A">
              <w:t>nvasion</w:t>
            </w:r>
          </w:p>
          <w:p w14:paraId="2873E55B" w14:textId="77777777" w:rsidR="0085167A" w:rsidRDefault="0085167A" w:rsidP="007E31E3">
            <w:r>
              <w:t>Date</w:t>
            </w:r>
          </w:p>
          <w:p w14:paraId="036AD6E0" w14:textId="77777777" w:rsidR="00687576" w:rsidRDefault="00687576" w:rsidP="007E31E3">
            <w:r>
              <w:t>Drought x date</w:t>
            </w:r>
          </w:p>
          <w:p w14:paraId="34C212F7" w14:textId="017EC6DB" w:rsidR="00687576" w:rsidRDefault="00687576" w:rsidP="007E31E3">
            <w:r>
              <w:t>Invasion x date</w:t>
            </w:r>
          </w:p>
          <w:p w14:paraId="6639C80B" w14:textId="77777777" w:rsidR="00D1032F" w:rsidRDefault="00D1032F" w:rsidP="007E31E3"/>
          <w:p w14:paraId="26FE5229" w14:textId="77777777" w:rsidR="00D1032F" w:rsidRDefault="00D1032F" w:rsidP="007E31E3">
            <w:r>
              <w:t>Drought</w:t>
            </w:r>
          </w:p>
          <w:p w14:paraId="05A2BD33" w14:textId="77777777" w:rsidR="00D1032F" w:rsidRDefault="00D1032F" w:rsidP="007E31E3">
            <w:r>
              <w:t>Invasion</w:t>
            </w:r>
          </w:p>
          <w:p w14:paraId="4F40F9E2" w14:textId="3FA0E72F" w:rsidR="00D1032F" w:rsidRDefault="00687576" w:rsidP="007E31E3">
            <w:r>
              <w:t>Drought x i</w:t>
            </w:r>
            <w:r w:rsidR="00D1032F">
              <w:t>nvasion</w:t>
            </w:r>
          </w:p>
          <w:p w14:paraId="779F80A1" w14:textId="77777777" w:rsidR="00D1032F" w:rsidRDefault="00D1032F" w:rsidP="007E31E3">
            <w:r>
              <w:t>Date</w:t>
            </w:r>
          </w:p>
          <w:p w14:paraId="3D16AA78" w14:textId="77777777" w:rsidR="00687576" w:rsidRDefault="00687576" w:rsidP="007E31E3">
            <w:r>
              <w:t>Drought x date</w:t>
            </w:r>
          </w:p>
          <w:p w14:paraId="0BAADAAE" w14:textId="12EB7B9A" w:rsidR="00687576" w:rsidRDefault="00687576" w:rsidP="007E31E3">
            <w:r>
              <w:t>Invasion x dat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B1F2B93" w14:textId="77777777" w:rsidR="0085167A" w:rsidRDefault="0085167A" w:rsidP="007E31E3"/>
          <w:p w14:paraId="35D77CB8" w14:textId="77777777" w:rsidR="00FD28CE" w:rsidRDefault="00FD28CE" w:rsidP="007E31E3"/>
          <w:p w14:paraId="1F78132B" w14:textId="77777777" w:rsidR="00A76395" w:rsidRDefault="00A76395" w:rsidP="007E31E3"/>
          <w:p w14:paraId="23DBB89B" w14:textId="77777777" w:rsidR="00FD28CE" w:rsidRDefault="00687576" w:rsidP="007E31E3">
            <w:r>
              <w:t>0.63</w:t>
            </w:r>
            <w:r w:rsidRPr="00DC2CAB">
              <w:rPr>
                <w:vertAlign w:val="subscript"/>
              </w:rPr>
              <w:t>(1,286)</w:t>
            </w:r>
          </w:p>
          <w:p w14:paraId="0ED3A0A4" w14:textId="77777777" w:rsidR="00687576" w:rsidRDefault="00687576" w:rsidP="007E31E3">
            <w:r>
              <w:t>53.3</w:t>
            </w:r>
            <w:r w:rsidRPr="00DC2CAB">
              <w:rPr>
                <w:vertAlign w:val="subscript"/>
              </w:rPr>
              <w:t>(1,286)</w:t>
            </w:r>
          </w:p>
          <w:p w14:paraId="5C6F6B72" w14:textId="4190B37D" w:rsidR="006D5C94" w:rsidRDefault="00DC2CAB" w:rsidP="007E31E3">
            <w:r>
              <w:t>1.26</w:t>
            </w:r>
            <w:r w:rsidRPr="00DC2CAB">
              <w:rPr>
                <w:vertAlign w:val="subscript"/>
              </w:rPr>
              <w:t>(1,286)</w:t>
            </w:r>
          </w:p>
          <w:p w14:paraId="3979D812" w14:textId="7E7D16EE" w:rsidR="006D5C94" w:rsidRDefault="00DC2CAB" w:rsidP="007E31E3">
            <w:r>
              <w:t>44.6</w:t>
            </w:r>
            <w:r w:rsidRPr="00DC2CAB">
              <w:rPr>
                <w:vertAlign w:val="subscript"/>
              </w:rPr>
              <w:t>(7,286)</w:t>
            </w:r>
          </w:p>
          <w:p w14:paraId="1262F459" w14:textId="7944AA95" w:rsidR="006D5C94" w:rsidRDefault="006D5C94" w:rsidP="007E31E3">
            <w:r>
              <w:t>1.92</w:t>
            </w:r>
            <w:r w:rsidRPr="00DC2CAB">
              <w:rPr>
                <w:vertAlign w:val="subscript"/>
              </w:rPr>
              <w:t>(7,286)</w:t>
            </w:r>
          </w:p>
          <w:p w14:paraId="13959132" w14:textId="77777777" w:rsidR="00687576" w:rsidRDefault="006D5C94" w:rsidP="007E31E3">
            <w:r>
              <w:t>9.29</w:t>
            </w:r>
            <w:r w:rsidRPr="00DC2CAB">
              <w:rPr>
                <w:vertAlign w:val="subscript"/>
              </w:rPr>
              <w:t>(7,286)</w:t>
            </w:r>
          </w:p>
          <w:p w14:paraId="6BEFF50A" w14:textId="77777777" w:rsidR="006D5C94" w:rsidRDefault="006D5C94" w:rsidP="007E31E3"/>
          <w:p w14:paraId="6A6861F3" w14:textId="77777777" w:rsidR="006D5C94" w:rsidRDefault="006D5C94" w:rsidP="007E31E3">
            <w:r>
              <w:t>8.2</w:t>
            </w:r>
            <w:r w:rsidRPr="00DC2CAB">
              <w:rPr>
                <w:vertAlign w:val="subscript"/>
              </w:rPr>
              <w:t>(1,286)</w:t>
            </w:r>
          </w:p>
          <w:p w14:paraId="09A3FA30" w14:textId="77777777" w:rsidR="006D5C94" w:rsidRDefault="006D5C94" w:rsidP="007E31E3">
            <w:r>
              <w:t>298.1</w:t>
            </w:r>
            <w:r w:rsidRPr="00DC2CAB">
              <w:rPr>
                <w:vertAlign w:val="subscript"/>
              </w:rPr>
              <w:t>(1,286)</w:t>
            </w:r>
          </w:p>
          <w:p w14:paraId="72C1A707" w14:textId="239BB4ED" w:rsidR="006D5C94" w:rsidRDefault="00DC2CAB" w:rsidP="007E31E3">
            <w:r>
              <w:t>0.65</w:t>
            </w:r>
            <w:r w:rsidRPr="00DC2CAB">
              <w:rPr>
                <w:vertAlign w:val="subscript"/>
              </w:rPr>
              <w:t>(1,286)</w:t>
            </w:r>
          </w:p>
          <w:p w14:paraId="0A319C1A" w14:textId="61A9B34B" w:rsidR="006D5C94" w:rsidRDefault="00DC2CAB" w:rsidP="007E31E3">
            <w:r>
              <w:t>63.4</w:t>
            </w:r>
            <w:r w:rsidRPr="00DC2CAB">
              <w:rPr>
                <w:vertAlign w:val="subscript"/>
              </w:rPr>
              <w:t>(7,286)</w:t>
            </w:r>
          </w:p>
          <w:p w14:paraId="6217B6B7" w14:textId="77777777" w:rsidR="006D5C94" w:rsidRDefault="006D5C94" w:rsidP="007E31E3">
            <w:r>
              <w:t>2.78</w:t>
            </w:r>
            <w:r w:rsidRPr="00DC2CAB">
              <w:rPr>
                <w:vertAlign w:val="subscript"/>
              </w:rPr>
              <w:t>(7,286)</w:t>
            </w:r>
          </w:p>
          <w:p w14:paraId="3493EB0D" w14:textId="42C970C2" w:rsidR="006D5C94" w:rsidRDefault="006D5C94" w:rsidP="007E31E3">
            <w:r>
              <w:t>11.3</w:t>
            </w:r>
            <w:r w:rsidRPr="00DC2CAB">
              <w:rPr>
                <w:vertAlign w:val="subscript"/>
              </w:rPr>
              <w:t>(7,28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D468AFE" w14:textId="77777777" w:rsidR="0085167A" w:rsidRDefault="0085167A" w:rsidP="007E31E3"/>
          <w:p w14:paraId="564F1879" w14:textId="77777777" w:rsidR="00687576" w:rsidRDefault="00687576" w:rsidP="007E31E3"/>
          <w:p w14:paraId="50FEEAAF" w14:textId="77777777" w:rsidR="00A76395" w:rsidRDefault="00A76395" w:rsidP="007E31E3"/>
          <w:p w14:paraId="7487AD41" w14:textId="77777777" w:rsidR="00687576" w:rsidRDefault="00687576" w:rsidP="007E31E3">
            <w:r>
              <w:t>0.43</w:t>
            </w:r>
          </w:p>
          <w:p w14:paraId="5A51156E" w14:textId="77777777" w:rsidR="00687576" w:rsidRDefault="00687576" w:rsidP="007E31E3">
            <w:r>
              <w:t>&lt; 0.0001</w:t>
            </w:r>
          </w:p>
          <w:p w14:paraId="73B00E2D" w14:textId="6742888A" w:rsidR="006D5C94" w:rsidRDefault="00DC2CAB" w:rsidP="007E31E3">
            <w:r>
              <w:t>0.26</w:t>
            </w:r>
          </w:p>
          <w:p w14:paraId="441CBFCB" w14:textId="1FE5B1E2" w:rsidR="006D5C94" w:rsidRDefault="00DC2CAB" w:rsidP="007E31E3">
            <w:r>
              <w:t>&lt; 0.0001</w:t>
            </w:r>
          </w:p>
          <w:p w14:paraId="47FC95F8" w14:textId="0C794E54" w:rsidR="006D5C94" w:rsidRDefault="006D5C94" w:rsidP="007E31E3">
            <w:r>
              <w:t>0.06</w:t>
            </w:r>
            <w:r w:rsidR="00DC2CAB">
              <w:t>6</w:t>
            </w:r>
          </w:p>
          <w:p w14:paraId="49231D06" w14:textId="77777777" w:rsidR="006D5C94" w:rsidRDefault="006D5C94" w:rsidP="007E31E3">
            <w:r>
              <w:t>&lt; 0.0001</w:t>
            </w:r>
          </w:p>
          <w:p w14:paraId="631D4160" w14:textId="77777777" w:rsidR="006D5C94" w:rsidRDefault="006D5C94" w:rsidP="007E31E3"/>
          <w:p w14:paraId="4AAAFF03" w14:textId="77777777" w:rsidR="006D5C94" w:rsidRDefault="006D5C94" w:rsidP="007E31E3">
            <w:r>
              <w:t>0.005</w:t>
            </w:r>
          </w:p>
          <w:p w14:paraId="6A8DF2EC" w14:textId="77777777" w:rsidR="006D5C94" w:rsidRDefault="006D5C94" w:rsidP="007E31E3">
            <w:r>
              <w:t>&lt; 0.0001</w:t>
            </w:r>
          </w:p>
          <w:p w14:paraId="62AD434A" w14:textId="2778A05F" w:rsidR="006D5C94" w:rsidRDefault="00DC2CAB" w:rsidP="007E31E3">
            <w:r>
              <w:t>0.42</w:t>
            </w:r>
          </w:p>
          <w:p w14:paraId="2BFB5BE1" w14:textId="46502A73" w:rsidR="006D5C94" w:rsidRDefault="00DC2CAB" w:rsidP="007E31E3">
            <w:r>
              <w:t>&lt; 0.0001</w:t>
            </w:r>
          </w:p>
          <w:p w14:paraId="44F799FE" w14:textId="77777777" w:rsidR="006D5C94" w:rsidRDefault="006D5C94" w:rsidP="007E31E3">
            <w:r>
              <w:t>0.008</w:t>
            </w:r>
          </w:p>
          <w:p w14:paraId="29AD2126" w14:textId="69DB851B" w:rsidR="006D5C94" w:rsidRDefault="006D5C94" w:rsidP="007E31E3">
            <w:r>
              <w:t>&lt; 0.0001</w:t>
            </w:r>
          </w:p>
        </w:tc>
      </w:tr>
      <w:tr w:rsidR="004B2E7F" w14:paraId="6F86472C" w14:textId="77777777" w:rsidTr="0034558C">
        <w:trPr>
          <w:trHeight w:val="1187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 w14:paraId="14D525F1" w14:textId="77777777" w:rsidR="003A639F" w:rsidRDefault="003A639F" w:rsidP="007E31E3">
            <w:pPr>
              <w:rPr>
                <w:u w:val="single"/>
              </w:rPr>
            </w:pPr>
          </w:p>
          <w:p w14:paraId="43F6F6A4" w14:textId="2996A2AC" w:rsidR="0085167A" w:rsidRPr="001D5147" w:rsidRDefault="0085167A" w:rsidP="007E31E3">
            <w:pPr>
              <w:rPr>
                <w:u w:val="single"/>
              </w:rPr>
            </w:pPr>
            <w:r w:rsidRPr="001D5147">
              <w:rPr>
                <w:u w:val="single"/>
              </w:rPr>
              <w:t xml:space="preserve">Temperature </w:t>
            </w:r>
            <m:oMath>
              <m:r>
                <w:rPr>
                  <w:rFonts w:ascii="Cambria Math" w:hAnsi="Cambria Math"/>
                  <w:u w:val="single"/>
                </w:rPr>
                <m:t>℃</m:t>
              </m:r>
            </m:oMath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4C9CDDD0" w14:textId="77777777" w:rsidR="005337E8" w:rsidRDefault="005337E8" w:rsidP="007E31E3"/>
          <w:p w14:paraId="7460C45F" w14:textId="77777777" w:rsidR="0085167A" w:rsidRDefault="0085167A" w:rsidP="007E31E3">
            <w:r>
              <w:t>Drought</w:t>
            </w:r>
          </w:p>
          <w:p w14:paraId="3F5A65B3" w14:textId="77777777" w:rsidR="0085167A" w:rsidRDefault="0085167A" w:rsidP="007E31E3">
            <w:r>
              <w:t>Invasion</w:t>
            </w:r>
          </w:p>
          <w:p w14:paraId="1199BBCD" w14:textId="51C65A33" w:rsidR="00687576" w:rsidRDefault="00687576" w:rsidP="007E31E3">
            <w:r>
              <w:t>Drought x i</w:t>
            </w:r>
            <w:r w:rsidR="0085167A">
              <w:t>nvasion</w:t>
            </w:r>
          </w:p>
          <w:p w14:paraId="417F2F3E" w14:textId="77777777" w:rsidR="0085167A" w:rsidRDefault="0085167A" w:rsidP="007E31E3">
            <w:r>
              <w:t>Date</w:t>
            </w:r>
          </w:p>
          <w:p w14:paraId="474439C3" w14:textId="77777777" w:rsidR="00687576" w:rsidRDefault="00687576" w:rsidP="007E31E3">
            <w:r>
              <w:t>Drought x date</w:t>
            </w:r>
          </w:p>
          <w:p w14:paraId="322859A2" w14:textId="0F73EA66" w:rsidR="00687576" w:rsidRDefault="00687576" w:rsidP="007E31E3">
            <w:r>
              <w:t>Invasion x dat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8F6524C" w14:textId="77777777" w:rsidR="005337E8" w:rsidRDefault="005337E8" w:rsidP="007E31E3"/>
          <w:p w14:paraId="6183FAF4" w14:textId="77777777" w:rsidR="0085167A" w:rsidRDefault="004B2E7F" w:rsidP="007E31E3">
            <w:r>
              <w:t>23.6</w:t>
            </w:r>
            <w:r w:rsidRPr="004E03AF">
              <w:rPr>
                <w:vertAlign w:val="subscript"/>
              </w:rPr>
              <w:t>(1,1026)</w:t>
            </w:r>
          </w:p>
          <w:p w14:paraId="0204A9C4" w14:textId="77777777" w:rsidR="004B2E7F" w:rsidRDefault="004B2E7F" w:rsidP="007E31E3">
            <w:r>
              <w:t>20.9</w:t>
            </w:r>
            <w:r w:rsidRPr="004E03AF">
              <w:rPr>
                <w:vertAlign w:val="subscript"/>
              </w:rPr>
              <w:t>(1,1026)</w:t>
            </w:r>
          </w:p>
          <w:p w14:paraId="0392F6A3" w14:textId="77777777" w:rsidR="004B2E7F" w:rsidRDefault="004B2E7F" w:rsidP="007E31E3">
            <w:r>
              <w:t>3.4</w:t>
            </w:r>
            <w:r w:rsidRPr="004E03AF">
              <w:rPr>
                <w:vertAlign w:val="subscript"/>
              </w:rPr>
              <w:t>(1,1026)</w:t>
            </w:r>
          </w:p>
          <w:p w14:paraId="380C8B6E" w14:textId="7C42AFA9" w:rsidR="004B2E7F" w:rsidRDefault="004E03AF" w:rsidP="007E31E3">
            <w:r>
              <w:t>97.4</w:t>
            </w:r>
            <w:r w:rsidRPr="004E03AF">
              <w:rPr>
                <w:vertAlign w:val="subscript"/>
              </w:rPr>
              <w:t>(41,1026)</w:t>
            </w:r>
          </w:p>
          <w:p w14:paraId="0F2DA8F7" w14:textId="77777777" w:rsidR="004B2E7F" w:rsidRDefault="004B2E7F" w:rsidP="007E31E3">
            <w:r>
              <w:t>2.5</w:t>
            </w:r>
            <w:r w:rsidRPr="004E03AF">
              <w:rPr>
                <w:vertAlign w:val="subscript"/>
              </w:rPr>
              <w:t>(41,1026)</w:t>
            </w:r>
          </w:p>
          <w:p w14:paraId="5103595E" w14:textId="65B7D1C9" w:rsidR="004B2E7F" w:rsidRDefault="004B2E7F" w:rsidP="007E31E3">
            <w:r>
              <w:t>1.8</w:t>
            </w:r>
            <w:r w:rsidRPr="004E03AF">
              <w:rPr>
                <w:vertAlign w:val="subscript"/>
              </w:rPr>
              <w:t>(41,102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CC0105D" w14:textId="77777777" w:rsidR="005337E8" w:rsidRDefault="005337E8" w:rsidP="007E31E3"/>
          <w:p w14:paraId="5B1688CA" w14:textId="77777777" w:rsidR="0085167A" w:rsidRDefault="004B2E7F" w:rsidP="007E31E3">
            <w:r>
              <w:t>&lt; 0.0001</w:t>
            </w:r>
          </w:p>
          <w:p w14:paraId="57C52626" w14:textId="77777777" w:rsidR="004B2E7F" w:rsidRDefault="004B2E7F" w:rsidP="007E31E3">
            <w:r>
              <w:t>&lt; 0.0001</w:t>
            </w:r>
          </w:p>
          <w:p w14:paraId="46FE0442" w14:textId="77777777" w:rsidR="004B2E7F" w:rsidRDefault="004B2E7F" w:rsidP="007E31E3">
            <w:r>
              <w:t>0.06</w:t>
            </w:r>
          </w:p>
          <w:p w14:paraId="19F63F88" w14:textId="2559E3FA" w:rsidR="004B2E7F" w:rsidRDefault="004E03AF" w:rsidP="007E31E3">
            <w:r>
              <w:t>&lt; 0.0001</w:t>
            </w:r>
          </w:p>
          <w:p w14:paraId="57F805DA" w14:textId="77777777" w:rsidR="004B2E7F" w:rsidRDefault="004B2E7F" w:rsidP="007E31E3">
            <w:r>
              <w:t>&lt; 0.0001</w:t>
            </w:r>
          </w:p>
          <w:p w14:paraId="088849DD" w14:textId="6105635F" w:rsidR="004B2E7F" w:rsidRDefault="004B2E7F" w:rsidP="007E31E3">
            <w:r>
              <w:t>0.002</w:t>
            </w:r>
          </w:p>
        </w:tc>
      </w:tr>
      <w:tr w:rsidR="004B2E7F" w14:paraId="5F81F79F" w14:textId="77777777" w:rsidTr="0034558C">
        <w:trPr>
          <w:trHeight w:val="1151"/>
        </w:trPr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DD735" w14:textId="77777777" w:rsidR="005337E8" w:rsidRDefault="005337E8" w:rsidP="007E31E3">
            <w:pPr>
              <w:rPr>
                <w:u w:val="single"/>
              </w:rPr>
            </w:pPr>
          </w:p>
          <w:p w14:paraId="0D65636A" w14:textId="1F68B852" w:rsidR="0085167A" w:rsidRPr="001D5147" w:rsidRDefault="0085167A" w:rsidP="007E31E3">
            <w:pPr>
              <w:rPr>
                <w:u w:val="single"/>
              </w:rPr>
            </w:pPr>
            <w:r w:rsidRPr="001D5147">
              <w:rPr>
                <w:u w:val="single"/>
              </w:rPr>
              <w:t>Percent Relative Humidity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5D5AF" w14:textId="77777777" w:rsidR="005337E8" w:rsidRDefault="005337E8" w:rsidP="007E31E3"/>
          <w:p w14:paraId="05A399E0" w14:textId="77777777" w:rsidR="0085167A" w:rsidRDefault="0085167A" w:rsidP="007E31E3">
            <w:r>
              <w:t>Drought</w:t>
            </w:r>
          </w:p>
          <w:p w14:paraId="7052DAF9" w14:textId="77777777" w:rsidR="0085167A" w:rsidRDefault="0085167A" w:rsidP="007E31E3">
            <w:r>
              <w:t>Invasion</w:t>
            </w:r>
          </w:p>
          <w:p w14:paraId="35A76FEE" w14:textId="7E3015D3" w:rsidR="0085167A" w:rsidRDefault="004E03AF" w:rsidP="007E31E3">
            <w:r>
              <w:t>Drought x i</w:t>
            </w:r>
            <w:r w:rsidR="0085167A">
              <w:t>nvasion</w:t>
            </w:r>
          </w:p>
          <w:p w14:paraId="6CF3FEE7" w14:textId="77777777" w:rsidR="0085167A" w:rsidRDefault="0085167A" w:rsidP="007E31E3">
            <w:r>
              <w:t>Date</w:t>
            </w:r>
          </w:p>
          <w:p w14:paraId="6786D86E" w14:textId="77777777" w:rsidR="00687576" w:rsidRDefault="00687576" w:rsidP="007E31E3">
            <w:r>
              <w:t>Drought x date</w:t>
            </w:r>
          </w:p>
          <w:p w14:paraId="737DBF78" w14:textId="5063E524" w:rsidR="00687576" w:rsidRDefault="00687576" w:rsidP="007E31E3">
            <w:r>
              <w:t>Invasion x dat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374B6" w14:textId="77777777" w:rsidR="005337E8" w:rsidRDefault="005337E8" w:rsidP="007E31E3"/>
          <w:p w14:paraId="26C211EC" w14:textId="431B4D3D" w:rsidR="0085167A" w:rsidRDefault="00116B38" w:rsidP="007E31E3">
            <w:r>
              <w:t>2.1</w:t>
            </w:r>
            <w:r w:rsidRPr="004E03AF">
              <w:rPr>
                <w:vertAlign w:val="subscript"/>
              </w:rPr>
              <w:t>(1,1026)</w:t>
            </w:r>
          </w:p>
          <w:p w14:paraId="16DEEDDD" w14:textId="096EF847" w:rsidR="00116B38" w:rsidRDefault="00116B38" w:rsidP="007E31E3">
            <w:r>
              <w:t>2.4</w:t>
            </w:r>
            <w:r w:rsidRPr="004E03AF">
              <w:rPr>
                <w:vertAlign w:val="subscript"/>
              </w:rPr>
              <w:t>(1,1026)</w:t>
            </w:r>
          </w:p>
          <w:p w14:paraId="24F88AF6" w14:textId="01376A7A" w:rsidR="00116B38" w:rsidRDefault="00116B38" w:rsidP="007E31E3">
            <w:r>
              <w:t>1.2</w:t>
            </w:r>
            <w:r w:rsidRPr="004E03AF">
              <w:rPr>
                <w:vertAlign w:val="subscript"/>
              </w:rPr>
              <w:t>(1,1026)</w:t>
            </w:r>
          </w:p>
          <w:p w14:paraId="7E365F7A" w14:textId="45FC8404" w:rsidR="004B2E7F" w:rsidRDefault="00116B38" w:rsidP="007E31E3">
            <w:r>
              <w:t>7.8</w:t>
            </w:r>
            <w:r w:rsidRPr="004E03AF">
              <w:rPr>
                <w:vertAlign w:val="subscript"/>
              </w:rPr>
              <w:t>(41,1026)</w:t>
            </w:r>
          </w:p>
          <w:p w14:paraId="25B881CA" w14:textId="77777777" w:rsidR="004B2E7F" w:rsidRDefault="004B2E7F" w:rsidP="007E31E3">
            <w:r>
              <w:t>1.4</w:t>
            </w:r>
            <w:r w:rsidRPr="004E03AF">
              <w:rPr>
                <w:vertAlign w:val="subscript"/>
              </w:rPr>
              <w:t>(41,1026)</w:t>
            </w:r>
          </w:p>
          <w:p w14:paraId="3A275FC5" w14:textId="3257EF09" w:rsidR="004B2E7F" w:rsidRDefault="004B2E7F" w:rsidP="007E31E3">
            <w:r>
              <w:t>1.9</w:t>
            </w:r>
            <w:r w:rsidRPr="004E03AF">
              <w:rPr>
                <w:vertAlign w:val="subscript"/>
              </w:rPr>
              <w:t>(41,1026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157A9" w14:textId="77777777" w:rsidR="005337E8" w:rsidRDefault="005337E8" w:rsidP="007E31E3"/>
          <w:p w14:paraId="0361620D" w14:textId="48FCDDA1" w:rsidR="00116B38" w:rsidRDefault="00116B38" w:rsidP="007E31E3">
            <w:r>
              <w:t>0.15</w:t>
            </w:r>
          </w:p>
          <w:p w14:paraId="21EBDFDD" w14:textId="27CF3325" w:rsidR="004B2E7F" w:rsidRDefault="00116B38" w:rsidP="007E31E3">
            <w:r>
              <w:t>0.12</w:t>
            </w:r>
          </w:p>
          <w:p w14:paraId="70F7EED5" w14:textId="52E9DB1F" w:rsidR="004B2E7F" w:rsidRDefault="00116B38" w:rsidP="007E31E3">
            <w:r>
              <w:t>0.27</w:t>
            </w:r>
          </w:p>
          <w:p w14:paraId="72926181" w14:textId="70881571" w:rsidR="004B2E7F" w:rsidRDefault="00116B38" w:rsidP="007E31E3">
            <w:r>
              <w:t>&lt; 0.0001</w:t>
            </w:r>
          </w:p>
          <w:p w14:paraId="7279FF23" w14:textId="77777777" w:rsidR="004B2E7F" w:rsidRDefault="004B2E7F" w:rsidP="007E31E3">
            <w:r>
              <w:t>0.055</w:t>
            </w:r>
          </w:p>
          <w:p w14:paraId="1391E81A" w14:textId="4D3DDDDF" w:rsidR="004B2E7F" w:rsidRDefault="004B2E7F" w:rsidP="007E31E3">
            <w:r>
              <w:t>0.0005</w:t>
            </w:r>
          </w:p>
        </w:tc>
      </w:tr>
    </w:tbl>
    <w:p w14:paraId="18058839" w14:textId="49FB4E6F" w:rsidR="00C937D2" w:rsidRDefault="00C937D2"/>
    <w:sectPr w:rsidR="00C937D2" w:rsidSect="00113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59B"/>
    <w:rsid w:val="0011374E"/>
    <w:rsid w:val="00116B38"/>
    <w:rsid w:val="001D5147"/>
    <w:rsid w:val="003105D7"/>
    <w:rsid w:val="0034558C"/>
    <w:rsid w:val="003A639F"/>
    <w:rsid w:val="0043749F"/>
    <w:rsid w:val="004B11ED"/>
    <w:rsid w:val="004B2E7F"/>
    <w:rsid w:val="004B76D0"/>
    <w:rsid w:val="004E03AF"/>
    <w:rsid w:val="004E6EB3"/>
    <w:rsid w:val="004F76C9"/>
    <w:rsid w:val="005337E8"/>
    <w:rsid w:val="0056232F"/>
    <w:rsid w:val="005E1977"/>
    <w:rsid w:val="005F6811"/>
    <w:rsid w:val="0066340F"/>
    <w:rsid w:val="00687576"/>
    <w:rsid w:val="006D5C94"/>
    <w:rsid w:val="00732306"/>
    <w:rsid w:val="007E31E3"/>
    <w:rsid w:val="008217A9"/>
    <w:rsid w:val="0085167A"/>
    <w:rsid w:val="008A0C61"/>
    <w:rsid w:val="00A64486"/>
    <w:rsid w:val="00A76395"/>
    <w:rsid w:val="00BB5EBE"/>
    <w:rsid w:val="00C52E61"/>
    <w:rsid w:val="00C9259B"/>
    <w:rsid w:val="00C937D2"/>
    <w:rsid w:val="00D02252"/>
    <w:rsid w:val="00D1032F"/>
    <w:rsid w:val="00D50C57"/>
    <w:rsid w:val="00DC2CAB"/>
    <w:rsid w:val="00FD2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A9B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5167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7</Words>
  <Characters>116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lba</dc:creator>
  <cp:keywords/>
  <dc:description/>
  <cp:lastModifiedBy>Christina Alba</cp:lastModifiedBy>
  <cp:revision>11</cp:revision>
  <cp:lastPrinted>2016-03-17T15:30:00Z</cp:lastPrinted>
  <dcterms:created xsi:type="dcterms:W3CDTF">2016-03-17T15:14:00Z</dcterms:created>
  <dcterms:modified xsi:type="dcterms:W3CDTF">2016-08-06T16:24:00Z</dcterms:modified>
</cp:coreProperties>
</file>